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2EF8" w:rsidRPr="00EF3F1C" w:rsidRDefault="00082EF8" w:rsidP="00082EF8">
      <w:pPr>
        <w:pStyle w:val="a4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33"/>
        <w:gridCol w:w="6910"/>
        <w:gridCol w:w="2227"/>
      </w:tblGrid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766F33" w:rsidP="006178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178BF" w:rsidRPr="006178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roduction, page </w:t>
            </w:r>
            <w:r w:rsidR="006178B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766F33" w:rsidP="006178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178BF" w:rsidRPr="006178B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Introduction, page </w:t>
            </w:r>
            <w:r w:rsidR="006178BF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3-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766F33" w:rsidP="006178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178BF" w:rsidRPr="006178B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Search strategy, page </w:t>
            </w:r>
            <w:r w:rsidR="006178BF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4</w:t>
            </w:r>
            <w:r w:rsidR="00CC418A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-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766F33" w:rsidP="006178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178BF" w:rsidRPr="006178B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Inclusion and exclusion criteria, page </w:t>
            </w:r>
            <w:r w:rsidR="006178BF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766F33" w:rsidP="006178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178BF" w:rsidRPr="006178B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Data extraction, page </w:t>
            </w:r>
            <w:r w:rsidR="006178BF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766F33" w:rsidP="00CC4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178BF" w:rsidRPr="006178B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Search strategy, page </w:t>
            </w:r>
            <w:r w:rsidR="00CC418A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766F33" w:rsidP="006178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178BF" w:rsidRPr="006178B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Statistical methods, page </w:t>
            </w:r>
            <w:r w:rsidR="006178BF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766F33" w:rsidP="002D59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178BF" w:rsidRPr="006178B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Statistical methods, page </w:t>
            </w:r>
            <w:r w:rsidR="002D5925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766F33" w:rsidP="002D59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178BF" w:rsidRPr="006178B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Statistical methods, page </w:t>
            </w:r>
            <w:r w:rsidR="002D5925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766F33" w:rsidP="002D59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178BF" w:rsidRPr="006178B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Statistical methods, page </w:t>
            </w:r>
            <w:r w:rsidR="002D5925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766F33" w:rsidP="00CC4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178BF" w:rsidRPr="006178B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Statistical methods, page </w:t>
            </w:r>
            <w:r w:rsidR="00CC418A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766F33" w:rsidP="002D59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178BF" w:rsidRPr="006178B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Statistical methods, page </w:t>
            </w:r>
            <w:r w:rsidR="002D5925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766F33" w:rsidP="002D59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178BF" w:rsidRPr="006178B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Statistical methods, page </w:t>
            </w:r>
            <w:r w:rsidR="002D5925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766F33" w:rsidP="002D59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D5925" w:rsidRPr="002D592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Eligible studies</w:t>
            </w:r>
            <w:r w:rsidR="002D5925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, page 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766F33" w:rsidP="002D59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D5925" w:rsidRPr="002D592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a-analysis results</w:t>
            </w:r>
            <w:r w:rsidR="002D5925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, page8-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766F33" w:rsidP="002D59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D5925" w:rsidRPr="002D592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a-analysis results, page8-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766F33" w:rsidP="00CC4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D5925" w:rsidRPr="002D592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Discussion, page </w:t>
            </w:r>
            <w:r w:rsidR="000057A3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1</w:t>
            </w:r>
            <w:r w:rsidR="00CC418A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766F33" w:rsidP="00CC4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D5925" w:rsidRPr="002D592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Discussion, page </w:t>
            </w:r>
            <w:r w:rsidR="000057A3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11-1</w:t>
            </w:r>
            <w:r w:rsidR="00CC418A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766F33" w:rsidP="00CC4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D5925" w:rsidRPr="002D592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iscussion, page 1</w:t>
            </w:r>
            <w:r w:rsidR="000057A3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1-1</w:t>
            </w:r>
            <w:r w:rsidR="00CC418A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525803" w:rsidRDefault="00525803"/>
    <w:sectPr w:rsidR="00525803" w:rsidSect="00390E0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0312" w:rsidRDefault="000E0312" w:rsidP="00EF3F1C">
      <w:pPr>
        <w:spacing w:after="0" w:line="240" w:lineRule="auto"/>
      </w:pPr>
      <w:r>
        <w:separator/>
      </w:r>
    </w:p>
  </w:endnote>
  <w:endnote w:type="continuationSeparator" w:id="0">
    <w:p w:rsidR="000E0312" w:rsidRDefault="000E0312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mbria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78BF" w:rsidRDefault="006178BF">
    <w:pPr>
      <w:pStyle w:val="a7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3F1C" w:rsidRDefault="00766F33">
        <w:pPr>
          <w:pStyle w:val="a7"/>
          <w:jc w:val="center"/>
        </w:pPr>
        <w:fldSimple w:instr=" PAGE   \* MERGEFORMAT ">
          <w:r w:rsidR="00CC418A">
            <w:rPr>
              <w:noProof/>
            </w:rPr>
            <w:t>2</w:t>
          </w:r>
        </w:fldSimple>
      </w:p>
    </w:sdtContent>
  </w:sdt>
  <w:p w:rsidR="00EF3F1C" w:rsidRDefault="00EF3F1C">
    <w:pPr>
      <w:pStyle w:val="a7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78BF" w:rsidRDefault="006178BF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0312" w:rsidRDefault="000E0312" w:rsidP="00EF3F1C">
      <w:pPr>
        <w:spacing w:after="0" w:line="240" w:lineRule="auto"/>
      </w:pPr>
      <w:r>
        <w:separator/>
      </w:r>
    </w:p>
  </w:footnote>
  <w:footnote w:type="continuationSeparator" w:id="0">
    <w:p w:rsidR="000E0312" w:rsidRDefault="000E0312" w:rsidP="00EF3F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78BF" w:rsidRDefault="006178BF">
    <w:pPr>
      <w:pStyle w:val="a6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78BF" w:rsidRDefault="006178BF">
    <w:pPr>
      <w:pStyle w:val="a6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78BF" w:rsidRDefault="006178BF">
    <w:pPr>
      <w:pStyle w:val="a6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doNotTrackMoves/>
  <w:documentProtection w:edit="forms" w:enforcement="1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082EF8"/>
    <w:rsid w:val="000057A3"/>
    <w:rsid w:val="00082EF8"/>
    <w:rsid w:val="000E0312"/>
    <w:rsid w:val="001616D7"/>
    <w:rsid w:val="002552E8"/>
    <w:rsid w:val="002D5925"/>
    <w:rsid w:val="00390E05"/>
    <w:rsid w:val="003D773E"/>
    <w:rsid w:val="00426787"/>
    <w:rsid w:val="00525803"/>
    <w:rsid w:val="005772A9"/>
    <w:rsid w:val="00583627"/>
    <w:rsid w:val="006178BF"/>
    <w:rsid w:val="00703713"/>
    <w:rsid w:val="00766F33"/>
    <w:rsid w:val="00777FB5"/>
    <w:rsid w:val="008C421D"/>
    <w:rsid w:val="0090119E"/>
    <w:rsid w:val="00976FEB"/>
    <w:rsid w:val="00B2105D"/>
    <w:rsid w:val="00C9133C"/>
    <w:rsid w:val="00CC418A"/>
    <w:rsid w:val="00E15075"/>
    <w:rsid w:val="00E6631F"/>
    <w:rsid w:val="00EF3F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E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Title"/>
    <w:basedOn w:val="a"/>
    <w:next w:val="a"/>
    <w:link w:val="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4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Balloon Text"/>
    <w:basedOn w:val="a"/>
    <w:link w:val="Char0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眉 Char"/>
    <w:basedOn w:val="a0"/>
    <w:link w:val="a6"/>
    <w:uiPriority w:val="99"/>
    <w:rsid w:val="00EF3F1C"/>
  </w:style>
  <w:style w:type="paragraph" w:styleId="a7">
    <w:name w:val="footer"/>
    <w:basedOn w:val="a"/>
    <w:link w:val="Char2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脚 Char"/>
    <w:basedOn w:val="a0"/>
    <w:link w:val="a7"/>
    <w:uiPriority w:val="99"/>
    <w:rsid w:val="00EF3F1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C718CC-EF38-4EC4-A188-A26D73FE0D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488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loup</dc:creator>
  <cp:keywords/>
  <dc:description/>
  <cp:lastModifiedBy>Hu</cp:lastModifiedBy>
  <cp:revision>4</cp:revision>
  <dcterms:created xsi:type="dcterms:W3CDTF">2014-03-21T18:06:00Z</dcterms:created>
  <dcterms:modified xsi:type="dcterms:W3CDTF">2015-04-21T02:38:00Z</dcterms:modified>
</cp:coreProperties>
</file>